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19F0F" w14:textId="44B54CFB" w:rsidR="00146201" w:rsidRDefault="000C1911">
      <w:pPr>
        <w:rPr>
          <w:rFonts w:asciiTheme="majorBidi" w:hAnsiTheme="majorBidi" w:cstheme="majorBidi"/>
        </w:rPr>
      </w:pPr>
      <w:r w:rsidRPr="000C1911">
        <w:rPr>
          <w:rFonts w:asciiTheme="majorBidi" w:hAnsiTheme="majorBidi" w:cstheme="majorBidi"/>
          <w:b/>
          <w:bCs/>
        </w:rPr>
        <w:t>Table S1.</w:t>
      </w:r>
      <w:r>
        <w:rPr>
          <w:rFonts w:asciiTheme="majorBidi" w:hAnsiTheme="majorBidi" w:cstheme="majorBidi"/>
        </w:rPr>
        <w:t xml:space="preserve"> Detailed database-specific search strategy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5400"/>
        <w:gridCol w:w="1975"/>
      </w:tblGrid>
      <w:tr w:rsidR="000C1911" w14:paraId="3B24CD89" w14:textId="77777777" w:rsidTr="00754229">
        <w:trPr>
          <w:trHeight w:val="503"/>
        </w:trPr>
        <w:tc>
          <w:tcPr>
            <w:tcW w:w="1975" w:type="dxa"/>
          </w:tcPr>
          <w:p w14:paraId="0686860F" w14:textId="5FB16346" w:rsidR="000C1911" w:rsidRPr="000C1911" w:rsidRDefault="000C1911" w:rsidP="000C19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1911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5400" w:type="dxa"/>
          </w:tcPr>
          <w:p w14:paraId="71D1923C" w14:textId="333A51A4" w:rsidR="000C1911" w:rsidRPr="000C1911" w:rsidRDefault="000C1911" w:rsidP="000C19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1911">
              <w:rPr>
                <w:rFonts w:asciiTheme="majorBidi" w:hAnsiTheme="majorBidi" w:cstheme="majorBidi"/>
                <w:b/>
                <w:bCs/>
              </w:rPr>
              <w:t>Search strategy</w:t>
            </w:r>
          </w:p>
        </w:tc>
        <w:tc>
          <w:tcPr>
            <w:tcW w:w="1975" w:type="dxa"/>
          </w:tcPr>
          <w:p w14:paraId="0FE40F1F" w14:textId="5F5AD8EB" w:rsidR="000C1911" w:rsidRPr="000C1911" w:rsidRDefault="000C1911" w:rsidP="000C191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1911">
              <w:rPr>
                <w:rFonts w:asciiTheme="majorBidi" w:hAnsiTheme="majorBidi" w:cstheme="majorBidi"/>
                <w:b/>
                <w:bCs/>
              </w:rPr>
              <w:t>Search results</w:t>
            </w:r>
          </w:p>
        </w:tc>
      </w:tr>
      <w:tr w:rsidR="000C1911" w14:paraId="648BDFDA" w14:textId="77777777" w:rsidTr="00754229">
        <w:trPr>
          <w:trHeight w:val="1961"/>
        </w:trPr>
        <w:tc>
          <w:tcPr>
            <w:tcW w:w="1975" w:type="dxa"/>
          </w:tcPr>
          <w:p w14:paraId="0DEDE03B" w14:textId="550DF0B7" w:rsidR="000C1911" w:rsidRPr="00754229" w:rsidRDefault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Scopus </w:t>
            </w:r>
          </w:p>
        </w:tc>
        <w:tc>
          <w:tcPr>
            <w:tcW w:w="5400" w:type="dxa"/>
          </w:tcPr>
          <w:p w14:paraId="73EB0701" w14:textId="77777777" w:rsidR="00754229" w:rsidRPr="00754229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>ALL("rectal cancer" OR "rectal carcinoma" OR "rectal neoplasm*")</w:t>
            </w:r>
          </w:p>
          <w:p w14:paraId="1A78B085" w14:textId="77777777" w:rsidR="00754229" w:rsidRPr="00754229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 AND ALL("MRI" OR "MR imaging" OR "magnetic resonance")</w:t>
            </w:r>
          </w:p>
          <w:p w14:paraId="79BFFAA4" w14:textId="23189B3C" w:rsidR="000C1911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 AND ALL(radiomic* OR "texture analysis" OR "feature extraction")</w:t>
            </w:r>
          </w:p>
        </w:tc>
        <w:tc>
          <w:tcPr>
            <w:tcW w:w="1975" w:type="dxa"/>
          </w:tcPr>
          <w:p w14:paraId="54FF6328" w14:textId="557BA1DC" w:rsidR="000C1911" w:rsidRDefault="00754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9</w:t>
            </w:r>
          </w:p>
        </w:tc>
      </w:tr>
      <w:tr w:rsidR="000C1911" w14:paraId="2C80E970" w14:textId="77777777" w:rsidTr="00754229">
        <w:tc>
          <w:tcPr>
            <w:tcW w:w="1975" w:type="dxa"/>
          </w:tcPr>
          <w:p w14:paraId="6517A4BB" w14:textId="5FD2FA76" w:rsidR="000C1911" w:rsidRPr="00754229" w:rsidRDefault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Web Of Science </w:t>
            </w:r>
          </w:p>
        </w:tc>
        <w:tc>
          <w:tcPr>
            <w:tcW w:w="5400" w:type="dxa"/>
          </w:tcPr>
          <w:p w14:paraId="2EED0C77" w14:textId="77777777" w:rsidR="00754229" w:rsidRPr="00754229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>ALL=("rectal cancer" OR "rectal carcinoma" OR "rectal neoplasm*")</w:t>
            </w:r>
          </w:p>
          <w:p w14:paraId="5703F7BD" w14:textId="77777777" w:rsidR="00754229" w:rsidRPr="00754229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 AND ALL=("MRI" OR "MR imaging" OR "magnetic resonance")</w:t>
            </w:r>
          </w:p>
          <w:p w14:paraId="57178169" w14:textId="4E43E494" w:rsidR="000C1911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 AND ALL=(radiomic* OR "texture analysis" OR "feature extraction")</w:t>
            </w:r>
          </w:p>
        </w:tc>
        <w:tc>
          <w:tcPr>
            <w:tcW w:w="1975" w:type="dxa"/>
          </w:tcPr>
          <w:p w14:paraId="3BCC6D11" w14:textId="0141CAAD" w:rsidR="000C1911" w:rsidRDefault="00754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6</w:t>
            </w:r>
          </w:p>
        </w:tc>
      </w:tr>
      <w:tr w:rsidR="000C1911" w14:paraId="29CCD2B2" w14:textId="77777777" w:rsidTr="00754229">
        <w:tc>
          <w:tcPr>
            <w:tcW w:w="1975" w:type="dxa"/>
          </w:tcPr>
          <w:p w14:paraId="6888335E" w14:textId="197B1546" w:rsidR="000C1911" w:rsidRPr="00754229" w:rsidRDefault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5400" w:type="dxa"/>
          </w:tcPr>
          <w:p w14:paraId="4C279A81" w14:textId="62062CB4" w:rsidR="000C1911" w:rsidRDefault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>("Rectal Neoplasms"[Mesh] OR "rectal cancer"[All Fields] OR "rectal carcinoma"[All Fields] OR "rectal neoplasm*"[All Fields]) AND ("Magnetic Resonance Imaging"[Mesh] OR MRI[All Fields] OR "MR imaging"[All Fields] OR "magnetic resonance"[All Fields]) AND (radiomic*[All Fields] OR "texture analysis"[All Fields] OR "feature extraction"[All Fields] OR "Radiomics"[Mesh])</w:t>
            </w:r>
          </w:p>
        </w:tc>
        <w:tc>
          <w:tcPr>
            <w:tcW w:w="1975" w:type="dxa"/>
          </w:tcPr>
          <w:p w14:paraId="265F1C49" w14:textId="700BF851" w:rsidR="000C1911" w:rsidRDefault="00754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6</w:t>
            </w:r>
          </w:p>
        </w:tc>
      </w:tr>
      <w:tr w:rsidR="000C1911" w14:paraId="7E380029" w14:textId="77777777" w:rsidTr="00754229">
        <w:tc>
          <w:tcPr>
            <w:tcW w:w="1975" w:type="dxa"/>
          </w:tcPr>
          <w:p w14:paraId="31BBB6A7" w14:textId="33995108" w:rsidR="000C1911" w:rsidRPr="00754229" w:rsidRDefault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Cochrane </w:t>
            </w:r>
          </w:p>
        </w:tc>
        <w:tc>
          <w:tcPr>
            <w:tcW w:w="5400" w:type="dxa"/>
          </w:tcPr>
          <w:p w14:paraId="01A71528" w14:textId="77777777" w:rsidR="00754229" w:rsidRPr="00754229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>("rectal cancer" OR "rectal carcinoma" OR "rectal neoplasm*")</w:t>
            </w:r>
          </w:p>
          <w:p w14:paraId="01E35DBA" w14:textId="77777777" w:rsidR="00754229" w:rsidRPr="00754229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 AND ("MRI" OR "MR imaging" OR "magnetic resonance")</w:t>
            </w:r>
          </w:p>
          <w:p w14:paraId="095B0328" w14:textId="0A8F52E9" w:rsidR="000C1911" w:rsidRDefault="00754229" w:rsidP="00754229">
            <w:pPr>
              <w:rPr>
                <w:rFonts w:asciiTheme="majorBidi" w:hAnsiTheme="majorBidi" w:cstheme="majorBidi"/>
              </w:rPr>
            </w:pPr>
            <w:r w:rsidRPr="00754229">
              <w:rPr>
                <w:rFonts w:asciiTheme="majorBidi" w:hAnsiTheme="majorBidi" w:cstheme="majorBidi"/>
              </w:rPr>
              <w:t xml:space="preserve"> AND (radiomic* OR "texture analysis" OR "feature extraction")</w:t>
            </w:r>
          </w:p>
        </w:tc>
        <w:tc>
          <w:tcPr>
            <w:tcW w:w="1975" w:type="dxa"/>
          </w:tcPr>
          <w:p w14:paraId="0394CAE2" w14:textId="46B6D50E" w:rsidR="000C1911" w:rsidRDefault="007542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</w:tbl>
    <w:p w14:paraId="7A0B98A4" w14:textId="77777777" w:rsidR="000C1911" w:rsidRPr="000C1911" w:rsidRDefault="000C1911">
      <w:pPr>
        <w:rPr>
          <w:rFonts w:asciiTheme="majorBidi" w:hAnsiTheme="majorBidi" w:cstheme="majorBidi"/>
        </w:rPr>
      </w:pPr>
    </w:p>
    <w:sectPr w:rsidR="000C1911" w:rsidRPr="000C1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57"/>
    <w:rsid w:val="000A3998"/>
    <w:rsid w:val="000C1911"/>
    <w:rsid w:val="00146201"/>
    <w:rsid w:val="002607AC"/>
    <w:rsid w:val="004349DA"/>
    <w:rsid w:val="00754229"/>
    <w:rsid w:val="009F6657"/>
    <w:rsid w:val="00BF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35C40"/>
  <w15:chartTrackingRefBased/>
  <w15:docId w15:val="{73E6EE68-3ED1-4F21-B66B-36FB0B69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65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65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6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6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6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6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65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6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65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65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65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6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6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6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6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6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6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6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6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6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65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65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65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65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0C1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Alsaied</dc:creator>
  <cp:keywords/>
  <dc:description/>
  <cp:lastModifiedBy>Mohamed Ahmed Alsaied</cp:lastModifiedBy>
  <cp:revision>3</cp:revision>
  <dcterms:created xsi:type="dcterms:W3CDTF">2025-08-15T15:08:00Z</dcterms:created>
  <dcterms:modified xsi:type="dcterms:W3CDTF">2025-08-15T16:11:00Z</dcterms:modified>
</cp:coreProperties>
</file>